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Main epidemiological and clinical features of the RA patients includ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77900</wp:posOffset>
                </wp:positionH>
                <wp:positionV relativeFrom="page">
                  <wp:posOffset>1267460</wp:posOffset>
                </wp:positionV>
                <wp:extent cx="5469255" cy="5636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5636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2268"/>
                              <w:gridCol w:w="2126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AS28 (scor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1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 patient 2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ummar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.86 +/- 9.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% femal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17 +/- 1.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443.8pt;mso-wrap-distance-left:7.05pt;mso-wrap-distance-right:7.05pt;mso-wrap-distance-top:0pt;mso-wrap-distance-bottom:0pt;margin-top:99.8pt;mso-position-vertical-relative:page;margin-left:77pt;mso-position-horizontal-relative:page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2268"/>
                        <w:gridCol w:w="2126"/>
                        <w:gridCol w:w="1984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AS28 (scor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1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 patient 2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ummar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.86 +/- 9.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% femal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17 +/- 1.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WenQuanYi Micro Hei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5:23:00Z</dcterms:created>
  <dc:creator>grr-aspire </dc:creator>
  <dc:description/>
  <cp:keywords/>
  <dc:language>en-US</dc:language>
  <cp:lastModifiedBy>GRR</cp:lastModifiedBy>
  <dcterms:modified xsi:type="dcterms:W3CDTF">2014-03-24T10:48:00Z</dcterms:modified>
  <cp:revision>5</cp:revision>
  <dc:subject/>
  <dc:title/>
</cp:coreProperties>
</file>